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9F6" w:rsidRPr="00300CD6" w:rsidRDefault="006E19EC" w:rsidP="00860D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410749" w:rsidRPr="004107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0749">
        <w:rPr>
          <w:rFonts w:ascii="Times New Roman" w:hAnsi="Times New Roman" w:cs="Times New Roman"/>
          <w:b/>
          <w:sz w:val="24"/>
          <w:szCs w:val="24"/>
        </w:rPr>
        <w:t>Table</w:t>
      </w:r>
      <w:r w:rsidR="00860D97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860D97">
        <w:rPr>
          <w:rFonts w:ascii="Times New Roman" w:hAnsi="Times New Roman" w:cs="Times New Roman"/>
          <w:b/>
          <w:sz w:val="24"/>
          <w:szCs w:val="24"/>
        </w:rPr>
        <w:t>Up</w:t>
      </w:r>
      <w:r w:rsidR="00860D97" w:rsidRPr="00300CD6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C946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4696">
        <w:rPr>
          <w:rFonts w:ascii="Times New Roman" w:hAnsi="Times New Roman" w:cs="Times New Roman"/>
          <w:b/>
          <w:sz w:val="24"/>
          <w:szCs w:val="24"/>
        </w:rPr>
        <w:t>mycobacterial</w:t>
      </w:r>
      <w:proofErr w:type="spellEnd"/>
      <w:r w:rsidR="00860D97" w:rsidRPr="00300C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0D97">
        <w:rPr>
          <w:rFonts w:ascii="Times New Roman" w:hAnsi="Times New Roman" w:cs="Times New Roman"/>
          <w:b/>
          <w:sz w:val="24"/>
          <w:szCs w:val="24"/>
        </w:rPr>
        <w:t xml:space="preserve">genes in </w:t>
      </w:r>
      <w:r w:rsidR="00C94696" w:rsidRPr="00300CD6">
        <w:rPr>
          <w:rFonts w:ascii="Times New Roman" w:hAnsi="Times New Roman" w:cs="Times New Roman"/>
          <w:b/>
          <w:sz w:val="24"/>
          <w:szCs w:val="24"/>
        </w:rPr>
        <w:t xml:space="preserve">sputum </w:t>
      </w:r>
      <w:r w:rsidR="00C94696">
        <w:rPr>
          <w:rFonts w:ascii="Times New Roman" w:hAnsi="Times New Roman" w:cs="Times New Roman"/>
          <w:b/>
          <w:sz w:val="24"/>
          <w:szCs w:val="24"/>
        </w:rPr>
        <w:t xml:space="preserve">of </w:t>
      </w:r>
      <w:bookmarkStart w:id="0" w:name="_GoBack"/>
      <w:bookmarkEnd w:id="0"/>
      <w:r w:rsidR="00860D97" w:rsidRPr="00300CD6">
        <w:rPr>
          <w:rFonts w:ascii="Times New Roman" w:hAnsi="Times New Roman" w:cs="Times New Roman"/>
          <w:b/>
          <w:sz w:val="24"/>
          <w:szCs w:val="24"/>
        </w:rPr>
        <w:t xml:space="preserve">smear positive patients </w:t>
      </w:r>
    </w:p>
    <w:tbl>
      <w:tblPr>
        <w:tblW w:w="481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02"/>
        <w:gridCol w:w="1436"/>
        <w:gridCol w:w="1640"/>
      </w:tblGrid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5E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5E7996" w:rsidRDefault="000949F6" w:rsidP="005E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6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0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A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7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53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93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9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336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520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331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922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02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537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083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974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8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8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198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827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97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826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3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297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sase</w:t>
            </w:r>
            <w:proofErr w:type="spellEnd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utative FRAMESHIFT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625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791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1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1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687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804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 family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07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203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362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620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4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4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040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7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7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897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237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95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9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848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6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6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800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6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6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728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456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341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 family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444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47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B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1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205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10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893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3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851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5E799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949F6"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1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276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L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317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1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841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T</w:t>
            </w:r>
            <w:proofErr w:type="spellEnd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1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46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181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465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441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16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89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8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11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121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600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09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8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8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500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558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46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807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v111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1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42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7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7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702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g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2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405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885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3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3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087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411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723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302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5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921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527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5E799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660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56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N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8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71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1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000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family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29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164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4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810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734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6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071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3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408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0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040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037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142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qJ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720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41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034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D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2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737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030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D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3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46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999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A1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3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382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1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1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831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1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650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54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412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6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0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0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608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5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374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59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9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9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720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5E799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a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21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3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474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5E799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0949F6"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2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088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5E799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0949F6"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1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086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G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5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802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4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716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9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9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268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3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3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578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</w:t>
            </w:r>
            <w:proofErr w:type="spellEnd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081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371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_PGRS family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02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649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1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034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5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5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33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nJ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8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76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25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143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287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2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601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1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411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386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aA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15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535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678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843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61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8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471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833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acyl-CoA</w:t>
            </w:r>
            <w:proofErr w:type="spellEnd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825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317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7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7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184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6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776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9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9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566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455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325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B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241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112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3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3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757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5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141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443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703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560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371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rcuric </w:t>
            </w: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ranscriptional regulator, fusio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552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084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5E799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949F6"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2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360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9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9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086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710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289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329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y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9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933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624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1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7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406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131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915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m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6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648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4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4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01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3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3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965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a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1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841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ocE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2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614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449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837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805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3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3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660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35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196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2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2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07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483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784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444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5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5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794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5E799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0949F6"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2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980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63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6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663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6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616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 family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080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067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6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6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573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0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125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2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2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054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pK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888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2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2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79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4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4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365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W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1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15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380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72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2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46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86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8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31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0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10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A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1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398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3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6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114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591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032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798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5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546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4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4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25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0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0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195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5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151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757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0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551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33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3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53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6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356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6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6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960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3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3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87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3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3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873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1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005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l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806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K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2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621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604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561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v3575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7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513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451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5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5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294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6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6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736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31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648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7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7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251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901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7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7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733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5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30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R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9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722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3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3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379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9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9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848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03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0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537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779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P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612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9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9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595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5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852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2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2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44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1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011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30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005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7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865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4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4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726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7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7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586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8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480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4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4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985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146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9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706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369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76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7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268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454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1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1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129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1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1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0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9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034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94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571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A1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186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161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7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7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981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2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2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812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4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4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50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activator, </w:t>
            </w: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</w:t>
            </w:r>
            <w:proofErr w:type="spellEnd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, degenerat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88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279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9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209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490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87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29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2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752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525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g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6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507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6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6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379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0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0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200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B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036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4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4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701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479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39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1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1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768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3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59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584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4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4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408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69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6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202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p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1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95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6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6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594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8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8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589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266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4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4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75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8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8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722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5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5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504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S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3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24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1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1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913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7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7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76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701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485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5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131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0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0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513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181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9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9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219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1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1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020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7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7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867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90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90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795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2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2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687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609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5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5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306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5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5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029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cC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85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lD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040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975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nL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887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1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356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39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3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201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6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73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10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70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 family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359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641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7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47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460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PE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357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258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2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2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211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1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084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D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501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076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3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3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529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85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aC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2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07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8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036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t7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923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Z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82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45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4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160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6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6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825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0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0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822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8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8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052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2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81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1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1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60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8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8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23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8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8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884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1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279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02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034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008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99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9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886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2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2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411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1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1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05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38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38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788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236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697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14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14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429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3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359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E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58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191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2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2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77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6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6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48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0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0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600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589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278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2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038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9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9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632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1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1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2659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9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19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5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5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537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4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209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cD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17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C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3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117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75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7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554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611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730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96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9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586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v2545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4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018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B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65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065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45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45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267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D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06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741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59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5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3844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4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8083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1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504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27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27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682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41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4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8835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13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232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pY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9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0681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41c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41c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8988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4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204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3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3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6156</w:t>
            </w:r>
          </w:p>
        </w:tc>
      </w:tr>
      <w:tr w:rsidR="000949F6" w:rsidRPr="000949F6" w:rsidTr="000949F6">
        <w:trPr>
          <w:trHeight w:val="290"/>
          <w:jc w:val="center"/>
        </w:trPr>
        <w:tc>
          <w:tcPr>
            <w:tcW w:w="3186" w:type="pct"/>
            <w:shd w:val="clear" w:color="auto" w:fill="auto"/>
            <w:noWrap/>
            <w:vAlign w:val="bottom"/>
            <w:hideMark/>
          </w:tcPr>
          <w:p w:rsidR="000949F6" w:rsidRPr="000949F6" w:rsidRDefault="000949F6" w:rsidP="00E5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67</w:t>
            </w:r>
          </w:p>
        </w:tc>
        <w:tc>
          <w:tcPr>
            <w:tcW w:w="847" w:type="pct"/>
            <w:shd w:val="clear" w:color="auto" w:fill="auto"/>
            <w:noWrap/>
            <w:hideMark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67</w:t>
            </w:r>
          </w:p>
        </w:tc>
        <w:tc>
          <w:tcPr>
            <w:tcW w:w="967" w:type="pct"/>
          </w:tcPr>
          <w:p w:rsidR="000949F6" w:rsidRPr="000949F6" w:rsidRDefault="000949F6" w:rsidP="000949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8372</w:t>
            </w:r>
          </w:p>
        </w:tc>
      </w:tr>
    </w:tbl>
    <w:p w:rsidR="005E7996" w:rsidRDefault="005E7996"/>
    <w:sectPr w:rsidR="005E7996" w:rsidSect="006D4C9D">
      <w:pgSz w:w="11909" w:h="16834" w:code="9"/>
      <w:pgMar w:top="1440" w:right="1440" w:bottom="1440" w:left="1872" w:header="720" w:footer="720" w:gutter="0"/>
      <w:pgNumType w:start="138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152" w:rsidRDefault="00EF0152" w:rsidP="006D4C9D">
      <w:pPr>
        <w:spacing w:after="0" w:line="240" w:lineRule="auto"/>
      </w:pPr>
      <w:r>
        <w:separator/>
      </w:r>
    </w:p>
  </w:endnote>
  <w:endnote w:type="continuationSeparator" w:id="0">
    <w:p w:rsidR="00EF0152" w:rsidRDefault="00EF0152" w:rsidP="006D4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152" w:rsidRDefault="00EF0152" w:rsidP="006D4C9D">
      <w:pPr>
        <w:spacing w:after="0" w:line="240" w:lineRule="auto"/>
      </w:pPr>
      <w:r>
        <w:separator/>
      </w:r>
    </w:p>
  </w:footnote>
  <w:footnote w:type="continuationSeparator" w:id="0">
    <w:p w:rsidR="00EF0152" w:rsidRDefault="00EF0152" w:rsidP="006D4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0250EE"/>
    <w:multiLevelType w:val="hybridMultilevel"/>
    <w:tmpl w:val="E0884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85067"/>
    <w:rsid w:val="000818D9"/>
    <w:rsid w:val="000949F6"/>
    <w:rsid w:val="000D6CA6"/>
    <w:rsid w:val="00140327"/>
    <w:rsid w:val="00144008"/>
    <w:rsid w:val="003162F9"/>
    <w:rsid w:val="00353977"/>
    <w:rsid w:val="00410749"/>
    <w:rsid w:val="00424513"/>
    <w:rsid w:val="00597218"/>
    <w:rsid w:val="005E7996"/>
    <w:rsid w:val="00643C96"/>
    <w:rsid w:val="00647B5E"/>
    <w:rsid w:val="006D4C9D"/>
    <w:rsid w:val="006E19EC"/>
    <w:rsid w:val="0070366C"/>
    <w:rsid w:val="00814C35"/>
    <w:rsid w:val="00860D97"/>
    <w:rsid w:val="009615E7"/>
    <w:rsid w:val="00A85067"/>
    <w:rsid w:val="00AD240C"/>
    <w:rsid w:val="00BA1D0F"/>
    <w:rsid w:val="00C73B4D"/>
    <w:rsid w:val="00C94696"/>
    <w:rsid w:val="00CD5BE8"/>
    <w:rsid w:val="00EE1E62"/>
    <w:rsid w:val="00EF0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0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850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5067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4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C9D"/>
  </w:style>
  <w:style w:type="paragraph" w:styleId="Footer">
    <w:name w:val="footer"/>
    <w:basedOn w:val="Normal"/>
    <w:link w:val="FooterChar"/>
    <w:uiPriority w:val="99"/>
    <w:unhideWhenUsed/>
    <w:rsid w:val="006D4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C9D"/>
  </w:style>
  <w:style w:type="paragraph" w:styleId="BalloonText">
    <w:name w:val="Balloon Text"/>
    <w:basedOn w:val="Normal"/>
    <w:link w:val="BalloonTextChar"/>
    <w:uiPriority w:val="99"/>
    <w:semiHidden/>
    <w:unhideWhenUsed/>
    <w:rsid w:val="00860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D9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E799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4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307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</dc:creator>
  <cp:lastModifiedBy>sumedha</cp:lastModifiedBy>
  <cp:revision>7</cp:revision>
  <dcterms:created xsi:type="dcterms:W3CDTF">2016-11-19T07:02:00Z</dcterms:created>
  <dcterms:modified xsi:type="dcterms:W3CDTF">2017-02-27T14:02:00Z</dcterms:modified>
</cp:coreProperties>
</file>